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6"/>
        <w:gridCol w:w="330"/>
        <w:gridCol w:w="1536"/>
        <w:gridCol w:w="1903"/>
        <w:gridCol w:w="2024"/>
        <w:gridCol w:w="1027"/>
      </w:tblGrid>
      <w:tr w:rsidR="00D42FBA" w14:paraId="6814B3B4" w14:textId="77777777" w:rsidTr="006A0C4A">
        <w:tc>
          <w:tcPr>
            <w:tcW w:w="8306" w:type="dxa"/>
            <w:gridSpan w:val="6"/>
            <w:tcBorders>
              <w:bottom w:val="single" w:sz="4" w:space="0" w:color="auto"/>
            </w:tcBorders>
          </w:tcPr>
          <w:p w14:paraId="179C73D7" w14:textId="3EB963C3" w:rsidR="00D42FBA" w:rsidRPr="00D42FBA" w:rsidRDefault="00D42FBA" w:rsidP="00D42FBA">
            <w:pPr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plemental Table 1. Characteristics of ESCC patients.</w:t>
            </w:r>
          </w:p>
        </w:tc>
      </w:tr>
      <w:tr w:rsidR="000A654D" w14:paraId="7C2D8BFE" w14:textId="034720E2" w:rsidTr="00D42FBA">
        <w:tc>
          <w:tcPr>
            <w:tcW w:w="18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B33C3A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091A4D3F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149C2089" w14:textId="77777777" w:rsidR="000A654D" w:rsidRPr="00D42FBA" w:rsidRDefault="000A654D" w:rsidP="000A654D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2F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BE2T</w:t>
            </w:r>
          </w:p>
          <w:p w14:paraId="51122B00" w14:textId="76851A7D" w:rsidR="000A654D" w:rsidRPr="00D42FBA" w:rsidRDefault="000A654D" w:rsidP="000A65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2F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w Expression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14:paraId="11C0CFD2" w14:textId="77777777" w:rsidR="000A654D" w:rsidRPr="00D42FBA" w:rsidRDefault="000A654D" w:rsidP="000A654D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2F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BE2T</w:t>
            </w:r>
          </w:p>
          <w:p w14:paraId="410872EC" w14:textId="372E967A" w:rsidR="000A654D" w:rsidRPr="00D42FBA" w:rsidRDefault="000A654D" w:rsidP="000A65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2F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gh Expression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5AC52357" w14:textId="15918C19" w:rsidR="000A654D" w:rsidRPr="00D42FBA" w:rsidRDefault="008D18D6" w:rsidP="000A65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2FB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0A654D" w:rsidRPr="00D42F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0A654D" w14:paraId="7D004355" w14:textId="57E9A503" w:rsidTr="00D42FBA">
        <w:tc>
          <w:tcPr>
            <w:tcW w:w="1486" w:type="dxa"/>
            <w:tcBorders>
              <w:top w:val="single" w:sz="4" w:space="0" w:color="auto"/>
            </w:tcBorders>
          </w:tcPr>
          <w:p w14:paraId="7A607B51" w14:textId="4B572B62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</w:tcBorders>
          </w:tcPr>
          <w:p w14:paraId="6267CFEE" w14:textId="17389E4F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14:paraId="43A0C0E4" w14:textId="32554AD9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14:paraId="0914C618" w14:textId="4C8D976B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396C3DDB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54D" w14:paraId="02066FE2" w14:textId="088DC544" w:rsidTr="00D42FBA">
        <w:tc>
          <w:tcPr>
            <w:tcW w:w="1486" w:type="dxa"/>
          </w:tcPr>
          <w:p w14:paraId="0E241210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66" w:type="dxa"/>
            <w:gridSpan w:val="2"/>
          </w:tcPr>
          <w:p w14:paraId="18D59ECC" w14:textId="40F73533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</w:tcPr>
          <w:p w14:paraId="5639A750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</w:tcPr>
          <w:p w14:paraId="7CD49288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41D578DA" w14:textId="5D39B83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0A654D" w14:paraId="11920688" w14:textId="358A110C" w:rsidTr="00D42FBA">
        <w:tc>
          <w:tcPr>
            <w:tcW w:w="1486" w:type="dxa"/>
          </w:tcPr>
          <w:p w14:paraId="4BFEE9F9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gridSpan w:val="2"/>
          </w:tcPr>
          <w:p w14:paraId="0D62CA22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≤65</w:t>
            </w:r>
          </w:p>
        </w:tc>
        <w:tc>
          <w:tcPr>
            <w:tcW w:w="1903" w:type="dxa"/>
          </w:tcPr>
          <w:p w14:paraId="21F12836" w14:textId="78EAEBDC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024" w:type="dxa"/>
          </w:tcPr>
          <w:p w14:paraId="3BA05963" w14:textId="1E8F26E8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27" w:type="dxa"/>
          </w:tcPr>
          <w:p w14:paraId="0CBCC8A3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54D" w14:paraId="7048926F" w14:textId="4169CF6F" w:rsidTr="00D42FBA">
        <w:tc>
          <w:tcPr>
            <w:tcW w:w="1486" w:type="dxa"/>
          </w:tcPr>
          <w:p w14:paraId="2A114189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gridSpan w:val="2"/>
          </w:tcPr>
          <w:p w14:paraId="730BEC19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03" w:type="dxa"/>
          </w:tcPr>
          <w:p w14:paraId="2B6D784A" w14:textId="64F6559B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24" w:type="dxa"/>
          </w:tcPr>
          <w:p w14:paraId="21AC7671" w14:textId="7997A2C6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27" w:type="dxa"/>
          </w:tcPr>
          <w:p w14:paraId="1347B456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54D" w14:paraId="4C64E853" w14:textId="40DE0702" w:rsidTr="00D42FBA">
        <w:tc>
          <w:tcPr>
            <w:tcW w:w="1486" w:type="dxa"/>
          </w:tcPr>
          <w:p w14:paraId="2B268DCF" w14:textId="6E32B084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866" w:type="dxa"/>
            <w:gridSpan w:val="2"/>
          </w:tcPr>
          <w:p w14:paraId="011AFDD1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</w:tcPr>
          <w:p w14:paraId="0387F693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</w:tcPr>
          <w:p w14:paraId="120B08FF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20BFA14F" w14:textId="7E421FC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0A654D" w14:paraId="24DD00F2" w14:textId="729C1569" w:rsidTr="00D42FBA">
        <w:tc>
          <w:tcPr>
            <w:tcW w:w="1486" w:type="dxa"/>
          </w:tcPr>
          <w:p w14:paraId="56318FE0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gridSpan w:val="2"/>
          </w:tcPr>
          <w:p w14:paraId="46695A9E" w14:textId="151FCB9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1903" w:type="dxa"/>
          </w:tcPr>
          <w:p w14:paraId="52C63BDC" w14:textId="1E1C242A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24" w:type="dxa"/>
          </w:tcPr>
          <w:p w14:paraId="19F3464F" w14:textId="50543E39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7" w:type="dxa"/>
          </w:tcPr>
          <w:p w14:paraId="68EE4272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54D" w14:paraId="768156B7" w14:textId="1777FF6F" w:rsidTr="00D42FBA">
        <w:tc>
          <w:tcPr>
            <w:tcW w:w="1486" w:type="dxa"/>
          </w:tcPr>
          <w:p w14:paraId="4D79F8E3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gridSpan w:val="2"/>
          </w:tcPr>
          <w:p w14:paraId="5B4E0669" w14:textId="14B38E20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1903" w:type="dxa"/>
          </w:tcPr>
          <w:p w14:paraId="5B58E434" w14:textId="224883FA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24" w:type="dxa"/>
          </w:tcPr>
          <w:p w14:paraId="7C37749B" w14:textId="4117A11D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27" w:type="dxa"/>
          </w:tcPr>
          <w:p w14:paraId="718F0E01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54D" w14:paraId="34F4A196" w14:textId="18191D8C" w:rsidTr="00D42FBA">
        <w:tc>
          <w:tcPr>
            <w:tcW w:w="1486" w:type="dxa"/>
          </w:tcPr>
          <w:p w14:paraId="5AE8A6C9" w14:textId="7E0D1759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gridSpan w:val="2"/>
          </w:tcPr>
          <w:p w14:paraId="2A53540C" w14:textId="5745B8F3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1903" w:type="dxa"/>
          </w:tcPr>
          <w:p w14:paraId="59CC20D5" w14:textId="27FAF3EE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24" w:type="dxa"/>
          </w:tcPr>
          <w:p w14:paraId="0714685E" w14:textId="6BEF2605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27" w:type="dxa"/>
          </w:tcPr>
          <w:p w14:paraId="168F4DF7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54D" w14:paraId="568DFF96" w14:textId="12AEC8DC" w:rsidTr="00D42FBA">
        <w:tc>
          <w:tcPr>
            <w:tcW w:w="1486" w:type="dxa"/>
          </w:tcPr>
          <w:p w14:paraId="27E7BD41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gridSpan w:val="2"/>
          </w:tcPr>
          <w:p w14:paraId="00541E37" w14:textId="4F14487B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1903" w:type="dxa"/>
          </w:tcPr>
          <w:p w14:paraId="3617CEEA" w14:textId="50D2736E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24" w:type="dxa"/>
          </w:tcPr>
          <w:p w14:paraId="4A69C3EC" w14:textId="214DE857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7" w:type="dxa"/>
          </w:tcPr>
          <w:p w14:paraId="565C6860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54D" w14:paraId="7C9921CE" w14:textId="321D1D84" w:rsidTr="00D42FBA">
        <w:tc>
          <w:tcPr>
            <w:tcW w:w="1486" w:type="dxa"/>
          </w:tcPr>
          <w:p w14:paraId="209308F1" w14:textId="04CE9E92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Stage_T</w:t>
            </w:r>
            <w:proofErr w:type="spellEnd"/>
          </w:p>
        </w:tc>
        <w:tc>
          <w:tcPr>
            <w:tcW w:w="1866" w:type="dxa"/>
            <w:gridSpan w:val="2"/>
          </w:tcPr>
          <w:p w14:paraId="43CACB29" w14:textId="18A92BAA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</w:tcPr>
          <w:p w14:paraId="55E0B3EB" w14:textId="2CFCDB72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</w:tcPr>
          <w:p w14:paraId="286317EA" w14:textId="7B7B7136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22022759" w14:textId="5854427B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0A654D" w14:paraId="5433951A" w14:textId="47AC455E" w:rsidTr="00D42FBA">
        <w:tc>
          <w:tcPr>
            <w:tcW w:w="1486" w:type="dxa"/>
          </w:tcPr>
          <w:p w14:paraId="19B2C5B6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gridSpan w:val="2"/>
          </w:tcPr>
          <w:p w14:paraId="7A57A3EA" w14:textId="79A3B1EE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903" w:type="dxa"/>
          </w:tcPr>
          <w:p w14:paraId="0F384F2F" w14:textId="771AA304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24" w:type="dxa"/>
          </w:tcPr>
          <w:p w14:paraId="7E426542" w14:textId="24E24139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7" w:type="dxa"/>
          </w:tcPr>
          <w:p w14:paraId="36EDFE4A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54D" w14:paraId="0ACA446D" w14:textId="6341403C" w:rsidTr="00D42FBA">
        <w:tc>
          <w:tcPr>
            <w:tcW w:w="1486" w:type="dxa"/>
          </w:tcPr>
          <w:p w14:paraId="59EBF7A9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gridSpan w:val="2"/>
          </w:tcPr>
          <w:p w14:paraId="4C88F9D7" w14:textId="0AF56118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903" w:type="dxa"/>
          </w:tcPr>
          <w:p w14:paraId="3DE59914" w14:textId="77FE550C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24" w:type="dxa"/>
          </w:tcPr>
          <w:p w14:paraId="2C2E644A" w14:textId="1073C9CC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27" w:type="dxa"/>
          </w:tcPr>
          <w:p w14:paraId="594A3874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54D" w14:paraId="723A64A5" w14:textId="0F64A13F" w:rsidTr="00D42FBA">
        <w:tc>
          <w:tcPr>
            <w:tcW w:w="1486" w:type="dxa"/>
          </w:tcPr>
          <w:p w14:paraId="0CAFBF66" w14:textId="414FB609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gridSpan w:val="2"/>
          </w:tcPr>
          <w:p w14:paraId="4D4E6F91" w14:textId="2A0746D8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903" w:type="dxa"/>
          </w:tcPr>
          <w:p w14:paraId="551ADA67" w14:textId="043A0D4F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024" w:type="dxa"/>
          </w:tcPr>
          <w:p w14:paraId="02397B43" w14:textId="58C789E9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27" w:type="dxa"/>
          </w:tcPr>
          <w:p w14:paraId="228A9EF8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54D" w14:paraId="2D699FAF" w14:textId="3B014299" w:rsidTr="00D42FBA">
        <w:tc>
          <w:tcPr>
            <w:tcW w:w="1486" w:type="dxa"/>
          </w:tcPr>
          <w:p w14:paraId="45340DB2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gridSpan w:val="2"/>
          </w:tcPr>
          <w:p w14:paraId="78FE4AE4" w14:textId="275C8902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903" w:type="dxa"/>
          </w:tcPr>
          <w:p w14:paraId="4E8BF5E1" w14:textId="5F2AA4D3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24" w:type="dxa"/>
          </w:tcPr>
          <w:p w14:paraId="6A6485B0" w14:textId="4EFB9CAE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7" w:type="dxa"/>
          </w:tcPr>
          <w:p w14:paraId="3A64AB65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54D" w14:paraId="2BB07E49" w14:textId="431003EE" w:rsidTr="00D42FBA">
        <w:tc>
          <w:tcPr>
            <w:tcW w:w="1486" w:type="dxa"/>
          </w:tcPr>
          <w:p w14:paraId="481FC1E2" w14:textId="086EEF11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Stage_N</w:t>
            </w:r>
            <w:proofErr w:type="spellEnd"/>
          </w:p>
        </w:tc>
        <w:tc>
          <w:tcPr>
            <w:tcW w:w="1866" w:type="dxa"/>
            <w:gridSpan w:val="2"/>
          </w:tcPr>
          <w:p w14:paraId="055DD59E" w14:textId="3DCC4139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</w:tcPr>
          <w:p w14:paraId="7BD8D20E" w14:textId="5FEEEFB6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</w:tcPr>
          <w:p w14:paraId="47FF641D" w14:textId="6C6F084F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58738AD1" w14:textId="73C54470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0A654D" w14:paraId="1C92A210" w14:textId="63A14718" w:rsidTr="00D42FBA">
        <w:tc>
          <w:tcPr>
            <w:tcW w:w="1486" w:type="dxa"/>
          </w:tcPr>
          <w:p w14:paraId="2CE97084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gridSpan w:val="2"/>
          </w:tcPr>
          <w:p w14:paraId="128E420F" w14:textId="347F132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903" w:type="dxa"/>
          </w:tcPr>
          <w:p w14:paraId="76890593" w14:textId="22D61DAB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24" w:type="dxa"/>
          </w:tcPr>
          <w:p w14:paraId="01A7C73A" w14:textId="08BA4E83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27" w:type="dxa"/>
          </w:tcPr>
          <w:p w14:paraId="3D315563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54D" w14:paraId="70B98A99" w14:textId="28A57F7F" w:rsidTr="00D42FBA">
        <w:tc>
          <w:tcPr>
            <w:tcW w:w="1486" w:type="dxa"/>
          </w:tcPr>
          <w:p w14:paraId="405FF6D0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gridSpan w:val="2"/>
          </w:tcPr>
          <w:p w14:paraId="3C8C54FA" w14:textId="302A89D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903" w:type="dxa"/>
          </w:tcPr>
          <w:p w14:paraId="6EA4E105" w14:textId="51566547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24" w:type="dxa"/>
          </w:tcPr>
          <w:p w14:paraId="465973BA" w14:textId="385CB392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7" w:type="dxa"/>
          </w:tcPr>
          <w:p w14:paraId="7018FE61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54D" w14:paraId="60AF1DF7" w14:textId="09E3C7E0" w:rsidTr="00D42FBA">
        <w:tc>
          <w:tcPr>
            <w:tcW w:w="1486" w:type="dxa"/>
          </w:tcPr>
          <w:p w14:paraId="1906FC3B" w14:textId="01E33C6B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gridSpan w:val="2"/>
          </w:tcPr>
          <w:p w14:paraId="3C072599" w14:textId="05918A26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1903" w:type="dxa"/>
          </w:tcPr>
          <w:p w14:paraId="793A20F7" w14:textId="28D05BCF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24" w:type="dxa"/>
          </w:tcPr>
          <w:p w14:paraId="460FA163" w14:textId="634D1CA1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27" w:type="dxa"/>
          </w:tcPr>
          <w:p w14:paraId="0277A0F0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54D" w14:paraId="475BF83D" w14:textId="4265D262" w:rsidTr="00D42FBA">
        <w:tc>
          <w:tcPr>
            <w:tcW w:w="1486" w:type="dxa"/>
          </w:tcPr>
          <w:p w14:paraId="391D861D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gridSpan w:val="2"/>
          </w:tcPr>
          <w:p w14:paraId="3CAEEA44" w14:textId="195BBA8A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N3</w:t>
            </w:r>
          </w:p>
        </w:tc>
        <w:tc>
          <w:tcPr>
            <w:tcW w:w="1903" w:type="dxa"/>
          </w:tcPr>
          <w:p w14:paraId="1D5E037A" w14:textId="3F12DBFF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24" w:type="dxa"/>
          </w:tcPr>
          <w:p w14:paraId="3AB831D1" w14:textId="411710F1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7" w:type="dxa"/>
          </w:tcPr>
          <w:p w14:paraId="5744C01C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54D" w14:paraId="569D5E1D" w14:textId="038AE018" w:rsidTr="00D42FBA">
        <w:tc>
          <w:tcPr>
            <w:tcW w:w="1486" w:type="dxa"/>
          </w:tcPr>
          <w:p w14:paraId="2E4F29C8" w14:textId="4CF48FB4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Stage_M</w:t>
            </w:r>
            <w:proofErr w:type="spellEnd"/>
          </w:p>
        </w:tc>
        <w:tc>
          <w:tcPr>
            <w:tcW w:w="1866" w:type="dxa"/>
            <w:gridSpan w:val="2"/>
          </w:tcPr>
          <w:p w14:paraId="2E02AD88" w14:textId="31003135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</w:tcPr>
          <w:p w14:paraId="37C80602" w14:textId="6F6C9D7C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</w:tcPr>
          <w:p w14:paraId="0F9B5F22" w14:textId="34E29915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01C3BE1B" w14:textId="1FC27A6F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0A654D" w14:paraId="1ABD5A14" w14:textId="4D60CCED" w:rsidTr="00D42FBA">
        <w:tc>
          <w:tcPr>
            <w:tcW w:w="1486" w:type="dxa"/>
          </w:tcPr>
          <w:p w14:paraId="6E30524D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gridSpan w:val="2"/>
          </w:tcPr>
          <w:p w14:paraId="4ED25706" w14:textId="43634269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1903" w:type="dxa"/>
          </w:tcPr>
          <w:p w14:paraId="76614F2D" w14:textId="43C732EF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024" w:type="dxa"/>
          </w:tcPr>
          <w:p w14:paraId="0E2774ED" w14:textId="39CFAC3C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27" w:type="dxa"/>
          </w:tcPr>
          <w:p w14:paraId="15A28601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54D" w14:paraId="051CDFDC" w14:textId="16FBA00B" w:rsidTr="00D42FBA">
        <w:tc>
          <w:tcPr>
            <w:tcW w:w="1486" w:type="dxa"/>
            <w:tcBorders>
              <w:bottom w:val="single" w:sz="4" w:space="0" w:color="auto"/>
            </w:tcBorders>
          </w:tcPr>
          <w:p w14:paraId="6D356AA9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gridSpan w:val="2"/>
            <w:tcBorders>
              <w:bottom w:val="single" w:sz="4" w:space="0" w:color="auto"/>
            </w:tcBorders>
          </w:tcPr>
          <w:p w14:paraId="3549B47B" w14:textId="40383A49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679D997D" w14:textId="10E4F432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14:paraId="24164334" w14:textId="47EDEEA8" w:rsidR="000A654D" w:rsidRPr="00D42FBA" w:rsidRDefault="000A654D" w:rsidP="000A654D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2FB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4E378B01" w14:textId="77777777" w:rsidR="000A654D" w:rsidRPr="00D42FBA" w:rsidRDefault="000A6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FAD9BB" w14:textId="77777777" w:rsidR="00EE63A1" w:rsidRDefault="00EE63A1"/>
    <w:sectPr w:rsidR="00EE63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EEC3A2" w14:textId="77777777" w:rsidR="004144CB" w:rsidRDefault="004144CB" w:rsidP="001A1ECD">
      <w:r>
        <w:separator/>
      </w:r>
    </w:p>
  </w:endnote>
  <w:endnote w:type="continuationSeparator" w:id="0">
    <w:p w14:paraId="4E05A522" w14:textId="77777777" w:rsidR="004144CB" w:rsidRDefault="004144CB" w:rsidP="001A1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F0E50C" w14:textId="77777777" w:rsidR="004144CB" w:rsidRDefault="004144CB" w:rsidP="001A1ECD">
      <w:r>
        <w:separator/>
      </w:r>
    </w:p>
  </w:footnote>
  <w:footnote w:type="continuationSeparator" w:id="0">
    <w:p w14:paraId="717580B3" w14:textId="77777777" w:rsidR="004144CB" w:rsidRDefault="004144CB" w:rsidP="001A1E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0MzIwsbA0tDQ1srBQ0lEKTi0uzszPAykwrAUAMGMMwiwAAAA="/>
  </w:docVars>
  <w:rsids>
    <w:rsidRoot w:val="00A407CC"/>
    <w:rsid w:val="00053189"/>
    <w:rsid w:val="000A654D"/>
    <w:rsid w:val="001A1ECD"/>
    <w:rsid w:val="004144CB"/>
    <w:rsid w:val="005549B4"/>
    <w:rsid w:val="006E2340"/>
    <w:rsid w:val="007B1D51"/>
    <w:rsid w:val="008D18D6"/>
    <w:rsid w:val="00A407CC"/>
    <w:rsid w:val="00D42FBA"/>
    <w:rsid w:val="00E97B24"/>
    <w:rsid w:val="00EE6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40F65A"/>
  <w15:chartTrackingRefBased/>
  <w15:docId w15:val="{483CE173-7604-48E0-BEB0-75A26DDB5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07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A1E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A1EC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A1E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A1E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819339-C07B-4D11-BFB9-6B2C2258A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扬</dc:creator>
  <cp:keywords/>
  <dc:description/>
  <cp:lastModifiedBy>Jenny</cp:lastModifiedBy>
  <cp:revision>2</cp:revision>
  <dcterms:created xsi:type="dcterms:W3CDTF">2020-10-26T05:05:00Z</dcterms:created>
  <dcterms:modified xsi:type="dcterms:W3CDTF">2020-10-26T05:05:00Z</dcterms:modified>
</cp:coreProperties>
</file>